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D6768" w14:textId="3A13653F" w:rsidR="00C35147" w:rsidRPr="00594502" w:rsidRDefault="00C35147" w:rsidP="00C35147">
      <w:pPr>
        <w:pStyle w:val="Descripcin"/>
        <w:jc w:val="both"/>
        <w:rPr>
          <w:rFonts w:ascii="Palatino Linotype" w:hAnsi="Palatino Linotype"/>
          <w:i w:val="0"/>
          <w:iCs w:val="0"/>
          <w:color w:val="auto"/>
          <w:sz w:val="20"/>
          <w:szCs w:val="20"/>
          <w:lang w:val="en-US"/>
        </w:rPr>
      </w:pPr>
      <w:r w:rsidRPr="00594502">
        <w:rPr>
          <w:rFonts w:ascii="Palatino Linotype" w:hAnsi="Palatino Linotype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8F60C7">
        <w:rPr>
          <w:rFonts w:ascii="Palatino Linotype" w:hAnsi="Palatino Linotype"/>
          <w:i w:val="0"/>
          <w:iCs w:val="0"/>
          <w:color w:val="auto"/>
          <w:sz w:val="20"/>
          <w:szCs w:val="20"/>
          <w:lang w:val="en-US"/>
        </w:rPr>
        <w:t>S</w:t>
      </w:r>
      <w:r w:rsidRPr="00594502">
        <w:rPr>
          <w:rFonts w:ascii="Palatino Linotype" w:hAnsi="Palatino Linotype"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594502">
        <w:rPr>
          <w:rFonts w:ascii="Palatino Linotype" w:hAnsi="Palatino Linotype"/>
          <w:i w:val="0"/>
          <w:iCs w:val="0"/>
          <w:color w:val="auto"/>
          <w:sz w:val="20"/>
          <w:szCs w:val="20"/>
          <w:lang w:val="en-US"/>
        </w:rPr>
        <w:instrText xml:space="preserve"> SEQ Tabla \* ARABIC </w:instrText>
      </w:r>
      <w:r w:rsidRPr="00594502">
        <w:rPr>
          <w:rFonts w:ascii="Palatino Linotype" w:hAnsi="Palatino Linotype"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Pr="00594502">
        <w:rPr>
          <w:rFonts w:ascii="Palatino Linotype" w:hAnsi="Palatino Linotype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594502">
        <w:rPr>
          <w:rFonts w:ascii="Palatino Linotype" w:hAnsi="Palatino Linotype"/>
          <w:i w:val="0"/>
          <w:iCs w:val="0"/>
          <w:noProof/>
          <w:color w:val="auto"/>
          <w:sz w:val="20"/>
          <w:szCs w:val="20"/>
          <w:lang w:val="en-US"/>
        </w:rPr>
        <w:fldChar w:fldCharType="end"/>
      </w:r>
      <w:r w:rsidRPr="00594502">
        <w:rPr>
          <w:rFonts w:ascii="Palatino Linotype" w:hAnsi="Palatino Linotype"/>
          <w:i w:val="0"/>
          <w:iCs w:val="0"/>
          <w:noProof/>
          <w:color w:val="auto"/>
          <w:sz w:val="20"/>
          <w:szCs w:val="20"/>
          <w:lang w:val="en-US"/>
        </w:rPr>
        <w:t>.</w:t>
      </w:r>
      <w:r w:rsidRPr="00594502">
        <w:rPr>
          <w:rFonts w:ascii="Palatino Linotype" w:hAnsi="Palatino Linotype"/>
          <w:i w:val="0"/>
          <w:iCs w:val="0"/>
          <w:color w:val="auto"/>
          <w:sz w:val="20"/>
          <w:szCs w:val="20"/>
          <w:lang w:val="en-US"/>
        </w:rPr>
        <w:t xml:space="preserve"> Dimensions and items of the ISCAQ questionnaire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555"/>
        <w:gridCol w:w="6939"/>
      </w:tblGrid>
      <w:tr w:rsidR="00C35147" w:rsidRPr="00594502" w14:paraId="185B8FA3" w14:textId="77777777" w:rsidTr="004A2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</w:tcPr>
          <w:p w14:paraId="4340647B" w14:textId="77777777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Applicability: This dimension assesses the opinion on the degree of application and usefulness of the interprofessional training on the real-life practice of health care. Minimum/maximum scores: 3/15</w:t>
            </w:r>
          </w:p>
        </w:tc>
      </w:tr>
      <w:tr w:rsidR="00C35147" w:rsidRPr="00594502" w14:paraId="757D5139" w14:textId="77777777" w:rsidTr="004A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BA22899" w14:textId="77777777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Items</w:t>
            </w:r>
          </w:p>
        </w:tc>
        <w:tc>
          <w:tcPr>
            <w:tcW w:w="6939" w:type="dxa"/>
          </w:tcPr>
          <w:p w14:paraId="66FC3AE3" w14:textId="6CB1C718" w:rsidR="00C35147" w:rsidRPr="00594502" w:rsidRDefault="00C35147" w:rsidP="004A2431">
            <w:pPr>
              <w:numPr>
                <w:ilvl w:val="0"/>
                <w:numId w:val="1"/>
              </w:numPr>
              <w:ind w:left="714" w:hanging="35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I believe that interprofessional simulation is beneficial and could </w:t>
            </w:r>
            <w:r w:rsidR="00594502">
              <w:rPr>
                <w:rFonts w:ascii="Palatino Linotype" w:hAnsi="Palatino Linotype"/>
                <w:lang w:val="en-US"/>
              </w:rPr>
              <w:t>help decrease adverse events in the daily practice of healthcare</w:t>
            </w:r>
            <w:r w:rsidRPr="00594502">
              <w:rPr>
                <w:rFonts w:ascii="Palatino Linotype" w:hAnsi="Palatino Linotype"/>
                <w:lang w:val="en-US"/>
              </w:rPr>
              <w:t>.</w:t>
            </w:r>
          </w:p>
          <w:p w14:paraId="756C1757" w14:textId="73C6CED4" w:rsidR="00C35147" w:rsidRPr="00594502" w:rsidRDefault="00C35147" w:rsidP="004A2431">
            <w:pPr>
              <w:numPr>
                <w:ilvl w:val="0"/>
                <w:numId w:val="1"/>
              </w:numPr>
              <w:ind w:left="714" w:hanging="35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Based on my professional experience, I believe that interprofessional simulation is </w:t>
            </w:r>
            <w:r w:rsidR="00594502">
              <w:rPr>
                <w:rFonts w:ascii="Palatino Linotype" w:hAnsi="Palatino Linotype"/>
                <w:lang w:val="en-US"/>
              </w:rPr>
              <w:t>closely aligned with the reality of healthcare</w:t>
            </w:r>
            <w:r w:rsidRPr="00594502">
              <w:rPr>
                <w:rFonts w:ascii="Palatino Linotype" w:hAnsi="Palatino Linotype"/>
                <w:lang w:val="en-US"/>
              </w:rPr>
              <w:t>.</w:t>
            </w:r>
          </w:p>
          <w:p w14:paraId="4EC84EA1" w14:textId="7CF899C7" w:rsidR="00C35147" w:rsidRPr="00594502" w:rsidRDefault="00C35147" w:rsidP="004A2431">
            <w:pPr>
              <w:numPr>
                <w:ilvl w:val="0"/>
                <w:numId w:val="1"/>
              </w:numPr>
              <w:ind w:left="714" w:hanging="35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I have been very interested </w:t>
            </w:r>
            <w:r w:rsidR="00594502">
              <w:rPr>
                <w:rFonts w:ascii="Palatino Linotype" w:hAnsi="Palatino Linotype"/>
                <w:lang w:val="en-US"/>
              </w:rPr>
              <w:t>in</w:t>
            </w:r>
            <w:r w:rsidRPr="00594502">
              <w:rPr>
                <w:rFonts w:ascii="Palatino Linotype" w:hAnsi="Palatino Linotype"/>
                <w:lang w:val="en-US"/>
              </w:rPr>
              <w:t xml:space="preserve"> the clinical cases planned and solved given their similarity and frequency with which these are found in real health care.</w:t>
            </w:r>
          </w:p>
        </w:tc>
      </w:tr>
      <w:tr w:rsidR="00C35147" w:rsidRPr="008F60C7" w14:paraId="577F99AA" w14:textId="77777777" w:rsidTr="004A2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</w:tcPr>
          <w:p w14:paraId="63A1F6A2" w14:textId="5CCB1D80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Satisfaction with Interprofessional Learning: This dimension assesses </w:t>
            </w:r>
            <w:r w:rsidR="008F60C7">
              <w:rPr>
                <w:rFonts w:ascii="Palatino Linotype" w:hAnsi="Palatino Linotype"/>
                <w:lang w:val="en-US"/>
              </w:rPr>
              <w:t xml:space="preserve">participants' satisfaction with </w:t>
            </w:r>
            <w:r w:rsidRPr="00594502">
              <w:rPr>
                <w:rFonts w:ascii="Palatino Linotype" w:hAnsi="Palatino Linotype"/>
                <w:lang w:val="en-US"/>
              </w:rPr>
              <w:t>the knowledge acquired during interprofessional training. Minim/maximum scores: 2/10</w:t>
            </w:r>
          </w:p>
        </w:tc>
      </w:tr>
      <w:tr w:rsidR="00C35147" w:rsidRPr="00594502" w14:paraId="7432D10A" w14:textId="77777777" w:rsidTr="004A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36EF6A" w14:textId="77777777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Items</w:t>
            </w:r>
          </w:p>
        </w:tc>
        <w:tc>
          <w:tcPr>
            <w:tcW w:w="6939" w:type="dxa"/>
          </w:tcPr>
          <w:p w14:paraId="378B9B7C" w14:textId="77777777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My degree of satisfaction with this interprofessional simulation experience is:</w:t>
            </w:r>
          </w:p>
          <w:p w14:paraId="01D8C60F" w14:textId="77777777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I agree that interdisciplinary simulation training such as this should be done in medicine/nursing</w:t>
            </w:r>
          </w:p>
        </w:tc>
      </w:tr>
      <w:tr w:rsidR="00C35147" w:rsidRPr="008F60C7" w14:paraId="41598637" w14:textId="77777777" w:rsidTr="004A2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</w:tcPr>
          <w:p w14:paraId="58407D5D" w14:textId="6FDE9526" w:rsidR="008F60C7" w:rsidRDefault="00C35147" w:rsidP="004A2431">
            <w:pPr>
              <w:jc w:val="both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Motivation: This dimension assesses the degree of motivation reached by the student during the development of interprofessional simulation. Motivation </w:t>
            </w:r>
            <w:r w:rsidR="008F60C7">
              <w:rPr>
                <w:rFonts w:ascii="Palatino Linotype" w:hAnsi="Palatino Linotype"/>
                <w:lang w:val="en-US"/>
              </w:rPr>
              <w:t>through simulation explains why people initiate, maintain, or discontinue</w:t>
            </w:r>
            <w:r w:rsidRPr="00594502">
              <w:rPr>
                <w:rFonts w:ascii="Palatino Linotype" w:hAnsi="Palatino Linotype"/>
                <w:lang w:val="en-US"/>
              </w:rPr>
              <w:t xml:space="preserve"> a </w:t>
            </w:r>
            <w:r w:rsidR="008F60C7">
              <w:rPr>
                <w:rFonts w:ascii="Palatino Linotype" w:hAnsi="Palatino Linotype"/>
                <w:lang w:val="en-US"/>
              </w:rPr>
              <w:t>specific</w:t>
            </w:r>
            <w:r w:rsidRPr="00594502">
              <w:rPr>
                <w:rFonts w:ascii="Palatino Linotype" w:hAnsi="Palatino Linotype"/>
                <w:lang w:val="en-US"/>
              </w:rPr>
              <w:t xml:space="preserve"> behavior. In this case, if one is motivated, the most </w:t>
            </w:r>
            <w:r w:rsidR="008F60C7">
              <w:rPr>
                <w:rFonts w:ascii="Palatino Linotype" w:hAnsi="Palatino Linotype"/>
                <w:lang w:val="en-US"/>
              </w:rPr>
              <w:t>probable</w:t>
            </w:r>
            <w:r w:rsidRPr="00594502">
              <w:rPr>
                <w:rFonts w:ascii="Palatino Linotype" w:hAnsi="Palatino Linotype"/>
                <w:lang w:val="en-US"/>
              </w:rPr>
              <w:t xml:space="preserve"> </w:t>
            </w:r>
            <w:r w:rsidR="008F60C7">
              <w:rPr>
                <w:rFonts w:ascii="Palatino Linotype" w:hAnsi="Palatino Linotype"/>
                <w:lang w:val="en-US"/>
              </w:rPr>
              <w:t>outcome is that a person will want to participate</w:t>
            </w:r>
            <w:r w:rsidRPr="00594502">
              <w:rPr>
                <w:rFonts w:ascii="Palatino Linotype" w:hAnsi="Palatino Linotype"/>
                <w:lang w:val="en-US"/>
              </w:rPr>
              <w:t xml:space="preserve"> in more simulation sessions in the future. </w:t>
            </w:r>
          </w:p>
          <w:p w14:paraId="5C8A5130" w14:textId="390A392E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Minimum/maximum scores: 3/15</w:t>
            </w:r>
          </w:p>
        </w:tc>
      </w:tr>
      <w:tr w:rsidR="00C35147" w:rsidRPr="00594502" w14:paraId="7318CF12" w14:textId="77777777" w:rsidTr="004A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7EB56A" w14:textId="77777777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Items</w:t>
            </w:r>
          </w:p>
        </w:tc>
        <w:tc>
          <w:tcPr>
            <w:tcW w:w="6939" w:type="dxa"/>
          </w:tcPr>
          <w:p w14:paraId="72025748" w14:textId="4A2D6FA8" w:rsidR="00C35147" w:rsidRPr="00594502" w:rsidRDefault="00C35147" w:rsidP="004A2431">
            <w:pPr>
              <w:numPr>
                <w:ilvl w:val="0"/>
                <w:numId w:val="3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I believe that the instructor </w:t>
            </w:r>
            <w:r w:rsidR="008F60C7">
              <w:rPr>
                <w:rFonts w:ascii="Palatino Linotype" w:hAnsi="Palatino Linotype"/>
                <w:lang w:val="en-US"/>
              </w:rPr>
              <w:t>or facilitator has motivated us sufficiently during the simulated clinical case and its subsequent</w:t>
            </w:r>
            <w:r w:rsidRPr="00594502">
              <w:rPr>
                <w:rFonts w:ascii="Palatino Linotype" w:hAnsi="Palatino Linotype"/>
                <w:lang w:val="en-US"/>
              </w:rPr>
              <w:t xml:space="preserve"> debriefing.</w:t>
            </w:r>
          </w:p>
          <w:p w14:paraId="5EDB52B3" w14:textId="7B8009E9" w:rsidR="00C35147" w:rsidRPr="00594502" w:rsidRDefault="00C35147" w:rsidP="004A2431">
            <w:pPr>
              <w:numPr>
                <w:ilvl w:val="0"/>
                <w:numId w:val="3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The clinical cases planned were </w:t>
            </w:r>
            <w:r w:rsidR="008F60C7">
              <w:rPr>
                <w:rFonts w:ascii="Palatino Linotype" w:hAnsi="Palatino Linotype"/>
                <w:lang w:val="en-US"/>
              </w:rPr>
              <w:t>tailored to the participants' level and were</w:t>
            </w:r>
            <w:r w:rsidRPr="00594502">
              <w:rPr>
                <w:rFonts w:ascii="Palatino Linotype" w:hAnsi="Palatino Linotype"/>
                <w:lang w:val="en-US"/>
              </w:rPr>
              <w:t xml:space="preserve"> interesting (this encouraged me to become more involved in the case).</w:t>
            </w:r>
          </w:p>
          <w:p w14:paraId="1F008C73" w14:textId="34AA26E5" w:rsidR="00C35147" w:rsidRPr="00594502" w:rsidRDefault="00C35147" w:rsidP="004A2431">
            <w:pPr>
              <w:numPr>
                <w:ilvl w:val="0"/>
                <w:numId w:val="3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I would </w:t>
            </w:r>
            <w:r w:rsidR="008F60C7">
              <w:rPr>
                <w:rFonts w:ascii="Palatino Linotype" w:hAnsi="Palatino Linotype"/>
                <w:lang w:val="en-US"/>
              </w:rPr>
              <w:t>participate in this learning experience again if given the opportunity</w:t>
            </w:r>
            <w:r w:rsidRPr="00594502">
              <w:rPr>
                <w:rFonts w:ascii="Palatino Linotype" w:hAnsi="Palatino Linotype"/>
                <w:lang w:val="en-US"/>
              </w:rPr>
              <w:t>.</w:t>
            </w:r>
          </w:p>
        </w:tc>
      </w:tr>
      <w:tr w:rsidR="00C35147" w:rsidRPr="008F60C7" w14:paraId="64E13868" w14:textId="77777777" w:rsidTr="004A2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</w:tcPr>
          <w:p w14:paraId="294B0FCD" w14:textId="77777777" w:rsidR="008F60C7" w:rsidRDefault="00C35147" w:rsidP="004A2431">
            <w:pPr>
              <w:jc w:val="both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Safe Environment: This dimension refers to the </w:t>
            </w:r>
            <w:r w:rsidR="008F60C7">
              <w:rPr>
                <w:rFonts w:ascii="Palatino Linotype" w:hAnsi="Palatino Linotype"/>
                <w:lang w:val="en-US"/>
              </w:rPr>
              <w:t>comfort</w:t>
            </w:r>
            <w:r w:rsidRPr="00594502">
              <w:rPr>
                <w:rFonts w:ascii="Palatino Linotype" w:hAnsi="Palatino Linotype"/>
                <w:lang w:val="en-US"/>
              </w:rPr>
              <w:t xml:space="preserve"> and trust experienced during the simulation training sessions. </w:t>
            </w:r>
          </w:p>
          <w:p w14:paraId="19CCE7B1" w14:textId="070D6E3F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Minimum/maximum score: 5/25</w:t>
            </w:r>
          </w:p>
        </w:tc>
      </w:tr>
      <w:tr w:rsidR="00C35147" w:rsidRPr="00594502" w14:paraId="35EAF4BB" w14:textId="77777777" w:rsidTr="004A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3DD615" w14:textId="77777777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Items</w:t>
            </w:r>
          </w:p>
        </w:tc>
        <w:tc>
          <w:tcPr>
            <w:tcW w:w="6939" w:type="dxa"/>
          </w:tcPr>
          <w:p w14:paraId="724AB779" w14:textId="77777777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During the simulation, I felt I was in a safe and respectful environment, where both disciplines were just as important.</w:t>
            </w:r>
          </w:p>
          <w:p w14:paraId="376D809D" w14:textId="77777777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Group dynamics were performed before the development of the clinical cases to facilitate respectful learning and harmony in the team.</w:t>
            </w:r>
          </w:p>
          <w:p w14:paraId="7EEBD0FC" w14:textId="3FA9E5B1" w:rsidR="00C35147" w:rsidRPr="00594502" w:rsidRDefault="00C35147" w:rsidP="004A2431">
            <w:pPr>
              <w:numPr>
                <w:ilvl w:val="0"/>
                <w:numId w:val="2"/>
              </w:numPr>
              <w:tabs>
                <w:tab w:val="left" w:pos="1209"/>
              </w:tabs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I felt comfortable during the discussion of the cases</w:t>
            </w:r>
            <w:r w:rsidR="008F60C7">
              <w:rPr>
                <w:rFonts w:ascii="Palatino Linotype" w:hAnsi="Palatino Linotype"/>
                <w:lang w:val="en-US"/>
              </w:rPr>
              <w:t>,</w:t>
            </w:r>
            <w:r w:rsidRPr="00594502">
              <w:rPr>
                <w:rFonts w:ascii="Palatino Linotype" w:hAnsi="Palatino Linotype"/>
                <w:lang w:val="en-US"/>
              </w:rPr>
              <w:t xml:space="preserve"> and I believe that my opinion was respected.</w:t>
            </w:r>
          </w:p>
          <w:p w14:paraId="37BD5E77" w14:textId="77777777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I perceived that what was important was the learning, and I did not feel evaluated.</w:t>
            </w:r>
          </w:p>
          <w:p w14:paraId="76DDCC13" w14:textId="29661C15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The facilitator/s have worried about creating a </w:t>
            </w:r>
            <w:r w:rsidR="008F60C7">
              <w:rPr>
                <w:rFonts w:ascii="Palatino Linotype" w:hAnsi="Palatino Linotype"/>
                <w:lang w:val="en-US"/>
              </w:rPr>
              <w:t>psychologically safe</w:t>
            </w:r>
            <w:r w:rsidRPr="00594502">
              <w:rPr>
                <w:rFonts w:ascii="Palatino Linotype" w:hAnsi="Palatino Linotype"/>
                <w:lang w:val="en-US"/>
              </w:rPr>
              <w:t xml:space="preserve"> environment in the group.</w:t>
            </w:r>
          </w:p>
        </w:tc>
      </w:tr>
      <w:tr w:rsidR="00C35147" w:rsidRPr="008F60C7" w14:paraId="610E9C5C" w14:textId="77777777" w:rsidTr="004A2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</w:tcPr>
          <w:p w14:paraId="6725AF2A" w14:textId="77777777" w:rsidR="008F60C7" w:rsidRDefault="00C35147" w:rsidP="004A2431">
            <w:pPr>
              <w:jc w:val="both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Organization: This dimension assesses </w:t>
            </w:r>
            <w:r w:rsidR="008F60C7">
              <w:rPr>
                <w:rFonts w:ascii="Palatino Linotype" w:hAnsi="Palatino Linotype"/>
                <w:lang w:val="en-US"/>
              </w:rPr>
              <w:t xml:space="preserve">students' perceptions of the facilitators' participation in the design and development of </w:t>
            </w:r>
            <w:r w:rsidRPr="00594502">
              <w:rPr>
                <w:rFonts w:ascii="Palatino Linotype" w:hAnsi="Palatino Linotype"/>
                <w:lang w:val="en-US"/>
              </w:rPr>
              <w:t xml:space="preserve">clinical cases. </w:t>
            </w:r>
          </w:p>
          <w:p w14:paraId="11BB7F48" w14:textId="19C9A0AC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Minimum/maximum scores: 3:15</w:t>
            </w:r>
          </w:p>
        </w:tc>
      </w:tr>
      <w:tr w:rsidR="00C35147" w:rsidRPr="00594502" w14:paraId="2734BD51" w14:textId="77777777" w:rsidTr="004A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8915FE6" w14:textId="77777777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Items</w:t>
            </w:r>
          </w:p>
        </w:tc>
        <w:tc>
          <w:tcPr>
            <w:tcW w:w="6939" w:type="dxa"/>
          </w:tcPr>
          <w:p w14:paraId="4C18B24D" w14:textId="77777777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I believe that the facilitators have organized the sessions adequately, considering the training needs of both disciplines.</w:t>
            </w:r>
          </w:p>
          <w:p w14:paraId="6A7D1334" w14:textId="60555CFB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lastRenderedPageBreak/>
              <w:t xml:space="preserve">I believe that the sessions and </w:t>
            </w:r>
            <w:r w:rsidR="008F60C7">
              <w:rPr>
                <w:rFonts w:ascii="Palatino Linotype" w:hAnsi="Palatino Linotype"/>
                <w:lang w:val="en-US"/>
              </w:rPr>
              <w:t>clinical cases have been previously prepared by the facilitators in a thorough and</w:t>
            </w:r>
            <w:r w:rsidRPr="00594502">
              <w:rPr>
                <w:rFonts w:ascii="Palatino Linotype" w:hAnsi="Palatino Linotype"/>
                <w:lang w:val="en-US"/>
              </w:rPr>
              <w:t xml:space="preserve"> adequate manner.</w:t>
            </w:r>
          </w:p>
          <w:p w14:paraId="5B56ACEC" w14:textId="14870FF6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I believe that the learning objectives </w:t>
            </w:r>
            <w:r w:rsidR="008F60C7">
              <w:rPr>
                <w:rFonts w:ascii="Palatino Linotype" w:hAnsi="Palatino Linotype"/>
                <w:lang w:val="en-US"/>
              </w:rPr>
              <w:t>were met during the interprofessional simulation, thanks to the facilitators' mediation</w:t>
            </w:r>
            <w:r w:rsidRPr="00594502">
              <w:rPr>
                <w:rFonts w:ascii="Palatino Linotype" w:hAnsi="Palatino Linotype"/>
                <w:lang w:val="en-US"/>
              </w:rPr>
              <w:t xml:space="preserve"> during the debriefing.</w:t>
            </w:r>
          </w:p>
        </w:tc>
      </w:tr>
      <w:tr w:rsidR="00C35147" w:rsidRPr="00594502" w14:paraId="6037D814" w14:textId="77777777" w:rsidTr="004A2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</w:tcPr>
          <w:p w14:paraId="45D030EC" w14:textId="77777777" w:rsidR="008F60C7" w:rsidRDefault="00C35147" w:rsidP="004A2431">
            <w:pPr>
              <w:jc w:val="both"/>
              <w:rPr>
                <w:rFonts w:ascii="Palatino Linotype" w:hAnsi="Palatino Linotype"/>
                <w:b w:val="0"/>
                <w:bCs w:val="0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lastRenderedPageBreak/>
              <w:t xml:space="preserve">Co-Debriefing: The main characteristics perceived about the Debriefing are assessed when it was conducted by two facilitators. </w:t>
            </w:r>
          </w:p>
          <w:p w14:paraId="2D4F8F43" w14:textId="45DCE1D3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Minimum/maximum scores: 7/35</w:t>
            </w:r>
          </w:p>
        </w:tc>
      </w:tr>
      <w:tr w:rsidR="00C35147" w:rsidRPr="00594502" w14:paraId="53717A3D" w14:textId="77777777" w:rsidTr="004A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694FD4" w14:textId="77777777" w:rsidR="00C35147" w:rsidRPr="00594502" w:rsidRDefault="00C35147" w:rsidP="004A2431">
            <w:pPr>
              <w:jc w:val="both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Items</w:t>
            </w:r>
          </w:p>
        </w:tc>
        <w:tc>
          <w:tcPr>
            <w:tcW w:w="6939" w:type="dxa"/>
          </w:tcPr>
          <w:p w14:paraId="38286CAE" w14:textId="76075778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The co-debriefers were well-adjusted and conducted the session in a manner that was harmonious and </w:t>
            </w:r>
            <w:r w:rsidR="008F60C7">
              <w:rPr>
                <w:rFonts w:ascii="Palatino Linotype" w:hAnsi="Palatino Linotype"/>
                <w:lang w:val="en-US"/>
              </w:rPr>
              <w:t>characterized by a</w:t>
            </w:r>
            <w:r w:rsidRPr="00594502">
              <w:rPr>
                <w:rFonts w:ascii="Palatino Linotype" w:hAnsi="Palatino Linotype"/>
                <w:lang w:val="en-US"/>
              </w:rPr>
              <w:t xml:space="preserve"> good understanding between them.</w:t>
            </w:r>
          </w:p>
          <w:p w14:paraId="01DE21F0" w14:textId="0F425B22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I believe that </w:t>
            </w:r>
            <w:r w:rsidR="008F60C7">
              <w:rPr>
                <w:rFonts w:ascii="Palatino Linotype" w:hAnsi="Palatino Linotype"/>
                <w:lang w:val="en-US"/>
              </w:rPr>
              <w:t>co-debriefing has given equal</w:t>
            </w:r>
            <w:r w:rsidRPr="00594502">
              <w:rPr>
                <w:rFonts w:ascii="Palatino Linotype" w:hAnsi="Palatino Linotype"/>
                <w:lang w:val="en-US"/>
              </w:rPr>
              <w:t xml:space="preserve"> importance to both disciplines (nursing and medicine).</w:t>
            </w:r>
          </w:p>
          <w:p w14:paraId="41C895AE" w14:textId="166DAE51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I believe that co-debriefing has had a positive influence on learning due to the diverse opinions </w:t>
            </w:r>
            <w:r w:rsidR="008F60C7">
              <w:rPr>
                <w:rFonts w:ascii="Palatino Linotype" w:hAnsi="Palatino Linotype"/>
                <w:lang w:val="en-US"/>
              </w:rPr>
              <w:t>and</w:t>
            </w:r>
            <w:r w:rsidRPr="00594502">
              <w:rPr>
                <w:rFonts w:ascii="Palatino Linotype" w:hAnsi="Palatino Linotype"/>
                <w:lang w:val="en-US"/>
              </w:rPr>
              <w:t xml:space="preserve"> experiences of the facilitators.</w:t>
            </w:r>
          </w:p>
          <w:p w14:paraId="47231578" w14:textId="75694204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I believe that the co-debriefers have clearly stated the learning objectives and the </w:t>
            </w:r>
            <w:r w:rsidR="008F60C7">
              <w:rPr>
                <w:rFonts w:ascii="Palatino Linotype" w:hAnsi="Palatino Linotype"/>
                <w:lang w:val="en-US"/>
              </w:rPr>
              <w:t>participants’</w:t>
            </w:r>
            <w:r w:rsidRPr="00594502">
              <w:rPr>
                <w:rFonts w:ascii="Palatino Linotype" w:hAnsi="Palatino Linotype"/>
                <w:lang w:val="en-US"/>
              </w:rPr>
              <w:t xml:space="preserve"> roles, which has facilitated the better development of the case and the debriefing.</w:t>
            </w:r>
          </w:p>
          <w:p w14:paraId="27FB8499" w14:textId="0C0B1A65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 xml:space="preserve">I believe that </w:t>
            </w:r>
            <w:r w:rsidR="008F60C7">
              <w:rPr>
                <w:rFonts w:ascii="Palatino Linotype" w:hAnsi="Palatino Linotype"/>
                <w:lang w:val="en-US"/>
              </w:rPr>
              <w:t>a good relationship and effective communication existed between the facilitators, which</w:t>
            </w:r>
            <w:r w:rsidRPr="00594502">
              <w:rPr>
                <w:rFonts w:ascii="Palatino Linotype" w:hAnsi="Palatino Linotype"/>
                <w:lang w:val="en-US"/>
              </w:rPr>
              <w:t xml:space="preserve"> has positively influenced the session.</w:t>
            </w:r>
          </w:p>
          <w:p w14:paraId="771A998D" w14:textId="54D6E4EF" w:rsidR="00C35147" w:rsidRPr="00594502" w:rsidRDefault="00C35147" w:rsidP="004A2431">
            <w:pPr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I believe that the presence of two facilitators (one from each profession)</w:t>
            </w:r>
            <w:r w:rsidR="008F60C7">
              <w:rPr>
                <w:rFonts w:ascii="Palatino Linotype" w:hAnsi="Palatino Linotype"/>
                <w:lang w:val="en-US"/>
              </w:rPr>
              <w:t xml:space="preserve"> has helped resolve the group's conflicts, should they have arisen</w:t>
            </w:r>
            <w:r w:rsidRPr="00594502">
              <w:rPr>
                <w:rFonts w:ascii="Palatino Linotype" w:hAnsi="Palatino Linotype"/>
                <w:lang w:val="en-US"/>
              </w:rPr>
              <w:t>.</w:t>
            </w:r>
          </w:p>
          <w:p w14:paraId="5281AA5C" w14:textId="415D04B3" w:rsidR="00C35147" w:rsidRPr="00594502" w:rsidRDefault="00C35147" w:rsidP="004A2431">
            <w:pPr>
              <w:keepNext/>
              <w:numPr>
                <w:ilvl w:val="0"/>
                <w:numId w:val="2"/>
              </w:num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lang w:val="en-US"/>
              </w:rPr>
            </w:pPr>
            <w:r w:rsidRPr="00594502">
              <w:rPr>
                <w:rFonts w:ascii="Palatino Linotype" w:hAnsi="Palatino Linotype"/>
                <w:lang w:val="en-US"/>
              </w:rPr>
              <w:t>The co-debriefers did not step on each other</w:t>
            </w:r>
            <w:r w:rsidR="008F60C7">
              <w:rPr>
                <w:rFonts w:ascii="Palatino Linotype" w:hAnsi="Palatino Linotype"/>
                <w:lang w:val="en-US"/>
              </w:rPr>
              <w:t>,</w:t>
            </w:r>
            <w:r w:rsidRPr="00594502">
              <w:rPr>
                <w:rFonts w:ascii="Palatino Linotype" w:hAnsi="Palatino Linotype"/>
                <w:lang w:val="en-US"/>
              </w:rPr>
              <w:t xml:space="preserve"> and interference or tension was not found with respect to any of the subjects discussed. The co-debriefers complemented each other and intervened only when </w:t>
            </w:r>
            <w:proofErr w:type="gramStart"/>
            <w:r w:rsidR="008F60C7">
              <w:rPr>
                <w:rFonts w:ascii="Palatino Linotype" w:hAnsi="Palatino Linotype"/>
                <w:lang w:val="en-US"/>
              </w:rPr>
              <w:t>necessary</w:t>
            </w:r>
            <w:proofErr w:type="gramEnd"/>
            <w:r w:rsidR="008F60C7">
              <w:rPr>
                <w:rFonts w:ascii="Palatino Linotype" w:hAnsi="Palatino Linotype"/>
                <w:lang w:val="en-US"/>
              </w:rPr>
              <w:t xml:space="preserve"> in the pre-established subjects or spheres assigned to</w:t>
            </w:r>
            <w:r w:rsidRPr="00594502">
              <w:rPr>
                <w:rFonts w:ascii="Palatino Linotype" w:hAnsi="Palatino Linotype"/>
                <w:lang w:val="en-US"/>
              </w:rPr>
              <w:t xml:space="preserve"> each </w:t>
            </w:r>
            <w:r w:rsidR="008F60C7">
              <w:rPr>
                <w:rFonts w:ascii="Palatino Linotype" w:hAnsi="Palatino Linotype"/>
                <w:lang w:val="en-US"/>
              </w:rPr>
              <w:t xml:space="preserve">of </w:t>
            </w:r>
            <w:r w:rsidRPr="00594502">
              <w:rPr>
                <w:rFonts w:ascii="Palatino Linotype" w:hAnsi="Palatino Linotype"/>
                <w:lang w:val="en-US"/>
              </w:rPr>
              <w:t>them.</w:t>
            </w:r>
          </w:p>
        </w:tc>
      </w:tr>
    </w:tbl>
    <w:p w14:paraId="436B68CD" w14:textId="77777777" w:rsidR="00C35147" w:rsidRPr="00594502" w:rsidRDefault="00C35147" w:rsidP="00C35147">
      <w:pPr>
        <w:rPr>
          <w:rFonts w:ascii="Palatino Linotype" w:hAnsi="Palatino Linotype"/>
          <w:sz w:val="20"/>
          <w:szCs w:val="20"/>
          <w:lang w:val="en-US"/>
        </w:rPr>
      </w:pPr>
    </w:p>
    <w:p w14:paraId="0AA056DE" w14:textId="77777777" w:rsidR="00C35147" w:rsidRPr="00594502" w:rsidRDefault="00C35147" w:rsidP="00C35147">
      <w:pPr>
        <w:rPr>
          <w:rFonts w:ascii="Palatino Linotype" w:hAnsi="Palatino Linotype"/>
          <w:sz w:val="20"/>
          <w:szCs w:val="20"/>
          <w:lang w:val="en-US"/>
        </w:rPr>
      </w:pPr>
    </w:p>
    <w:p w14:paraId="443146AF" w14:textId="77777777" w:rsidR="00C35147" w:rsidRPr="00594502" w:rsidRDefault="00C35147" w:rsidP="00C35147">
      <w:pPr>
        <w:rPr>
          <w:rFonts w:ascii="Palatino Linotype" w:hAnsi="Palatino Linotype"/>
          <w:sz w:val="20"/>
          <w:szCs w:val="20"/>
          <w:lang w:val="en-US"/>
        </w:rPr>
      </w:pPr>
    </w:p>
    <w:p w14:paraId="31717EB8" w14:textId="77777777" w:rsidR="00C35147" w:rsidRPr="00594502" w:rsidRDefault="00C35147" w:rsidP="00C35147">
      <w:pPr>
        <w:rPr>
          <w:rFonts w:ascii="Palatino Linotype" w:hAnsi="Palatino Linotype"/>
          <w:sz w:val="20"/>
          <w:szCs w:val="20"/>
          <w:lang w:val="en-US"/>
        </w:rPr>
      </w:pPr>
    </w:p>
    <w:p w14:paraId="6A1715D5" w14:textId="77777777" w:rsidR="00C35147" w:rsidRPr="00594502" w:rsidRDefault="00C35147" w:rsidP="00C35147">
      <w:pPr>
        <w:rPr>
          <w:rFonts w:ascii="Palatino Linotype" w:hAnsi="Palatino Linotype"/>
          <w:sz w:val="20"/>
          <w:szCs w:val="20"/>
          <w:lang w:val="en-US"/>
        </w:rPr>
      </w:pPr>
    </w:p>
    <w:p w14:paraId="12AD870A" w14:textId="77777777" w:rsidR="00C35147" w:rsidRPr="00594502" w:rsidRDefault="00C35147" w:rsidP="00C35147">
      <w:pPr>
        <w:rPr>
          <w:rFonts w:ascii="Palatino Linotype" w:hAnsi="Palatino Linotype"/>
          <w:sz w:val="20"/>
          <w:szCs w:val="20"/>
          <w:lang w:val="en-US"/>
        </w:rPr>
      </w:pPr>
    </w:p>
    <w:p w14:paraId="26224B5F" w14:textId="77777777" w:rsidR="00C35147" w:rsidRPr="00594502" w:rsidRDefault="00C35147" w:rsidP="00C35147">
      <w:pPr>
        <w:rPr>
          <w:rFonts w:ascii="Palatino Linotype" w:hAnsi="Palatino Linotype"/>
          <w:sz w:val="20"/>
          <w:szCs w:val="20"/>
          <w:lang w:val="en-US"/>
        </w:rPr>
      </w:pPr>
    </w:p>
    <w:p w14:paraId="0CB252F5" w14:textId="77777777" w:rsidR="00C35147" w:rsidRPr="00594502" w:rsidRDefault="00C35147" w:rsidP="00C35147">
      <w:pPr>
        <w:rPr>
          <w:rFonts w:ascii="Palatino Linotype" w:hAnsi="Palatino Linotype"/>
          <w:sz w:val="20"/>
          <w:szCs w:val="20"/>
          <w:lang w:val="en-US"/>
        </w:rPr>
      </w:pPr>
    </w:p>
    <w:p w14:paraId="631C77CE" w14:textId="77777777" w:rsidR="00913C78" w:rsidRPr="00594502" w:rsidRDefault="00913C78">
      <w:pPr>
        <w:rPr>
          <w:rFonts w:ascii="Palatino Linotype" w:hAnsi="Palatino Linotype"/>
          <w:sz w:val="20"/>
          <w:szCs w:val="20"/>
          <w:lang w:val="en-US"/>
        </w:rPr>
      </w:pPr>
    </w:p>
    <w:sectPr w:rsidR="00913C78" w:rsidRPr="005945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643FED"/>
    <w:multiLevelType w:val="hybridMultilevel"/>
    <w:tmpl w:val="65CE0C6C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F138D"/>
    <w:multiLevelType w:val="hybridMultilevel"/>
    <w:tmpl w:val="9CC6E01E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6E0F4D"/>
    <w:multiLevelType w:val="hybridMultilevel"/>
    <w:tmpl w:val="6E6EFB7E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7673397">
    <w:abstractNumId w:val="1"/>
  </w:num>
  <w:num w:numId="2" w16cid:durableId="268120679">
    <w:abstractNumId w:val="2"/>
  </w:num>
  <w:num w:numId="3" w16cid:durableId="1703246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147"/>
    <w:rsid w:val="00594502"/>
    <w:rsid w:val="008F60C7"/>
    <w:rsid w:val="00913C78"/>
    <w:rsid w:val="00C35147"/>
    <w:rsid w:val="00F6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30DE27"/>
  <w15:chartTrackingRefBased/>
  <w15:docId w15:val="{420888EF-B1EC-4DE3-9183-4717F124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1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C3514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escripcin">
    <w:name w:val="caption"/>
    <w:basedOn w:val="Normal"/>
    <w:next w:val="Normal"/>
    <w:uiPriority w:val="99"/>
    <w:unhideWhenUsed/>
    <w:qFormat/>
    <w:rsid w:val="00C35147"/>
    <w:pPr>
      <w:spacing w:after="200" w:line="240" w:lineRule="auto"/>
    </w:pPr>
    <w:rPr>
      <w:rFonts w:ascii="Calibri" w:eastAsia="Calibri" w:hAnsi="Calibri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8</Words>
  <Characters>3810</Characters>
  <Application>Microsoft Office Word</Application>
  <DocSecurity>0</DocSecurity>
  <Lines>84</Lines>
  <Paragraphs>41</Paragraphs>
  <ScaleCrop>false</ScaleCrop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ESAR LEAL COSTA</cp:lastModifiedBy>
  <cp:revision>3</cp:revision>
  <dcterms:created xsi:type="dcterms:W3CDTF">2022-08-22T15:38:00Z</dcterms:created>
  <dcterms:modified xsi:type="dcterms:W3CDTF">2025-07-06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5a03f-b991-4424-9068-a9b92528cb91</vt:lpwstr>
  </property>
</Properties>
</file>